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18A75" w14:textId="792010EB" w:rsidR="002439F9" w:rsidRPr="005263CB" w:rsidRDefault="00BC2AD2" w:rsidP="002439F9">
      <w:pPr>
        <w:spacing w:line="48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5263CB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Supplementary Table </w:t>
      </w:r>
      <w:r w:rsidR="00BD2F4A">
        <w:rPr>
          <w:rFonts w:asciiTheme="minorHAnsi" w:hAnsiTheme="minorHAnsi" w:cstheme="minorHAnsi"/>
          <w:b/>
          <w:bCs/>
          <w:sz w:val="28"/>
          <w:szCs w:val="28"/>
          <w:lang w:val="en-US"/>
        </w:rPr>
        <w:t>4</w:t>
      </w:r>
    </w:p>
    <w:p w14:paraId="6E66DCA3" w14:textId="14FFB06F" w:rsidR="00BC2AD2" w:rsidRPr="008B7BB1" w:rsidRDefault="00BC2AD2" w:rsidP="002439F9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proofErr w:type="spellStart"/>
      <w:r w:rsidRPr="008B7BB1">
        <w:rPr>
          <w:rFonts w:asciiTheme="minorHAnsi" w:hAnsiTheme="minorHAnsi" w:cstheme="minorHAnsi"/>
          <w:sz w:val="24"/>
          <w:szCs w:val="24"/>
          <w:lang w:val="en-US"/>
        </w:rPr>
        <w:t>Ewens</w:t>
      </w:r>
      <w:proofErr w:type="spellEnd"/>
      <w:r w:rsidRPr="008B7BB1">
        <w:rPr>
          <w:rFonts w:asciiTheme="minorHAnsi" w:hAnsiTheme="minorHAnsi" w:cstheme="minorHAnsi"/>
          <w:sz w:val="24"/>
          <w:szCs w:val="24"/>
          <w:lang w:val="en-US"/>
        </w:rPr>
        <w:t>-Watterson homozygosity test of neutrality</w:t>
      </w:r>
    </w:p>
    <w:p w14:paraId="30205131" w14:textId="77777777" w:rsidR="002439F9" w:rsidRPr="008B7BB1" w:rsidRDefault="002439F9" w:rsidP="0044788A">
      <w:pPr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960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7"/>
        <w:gridCol w:w="1501"/>
        <w:gridCol w:w="1440"/>
        <w:gridCol w:w="3349"/>
        <w:gridCol w:w="1472"/>
      </w:tblGrid>
      <w:tr w:rsidR="002439F9" w:rsidRPr="008B7BB1" w14:paraId="5534DC81" w14:textId="77777777" w:rsidTr="002439F9">
        <w:trPr>
          <w:trHeight w:hRule="exact" w:val="452"/>
        </w:trPr>
        <w:tc>
          <w:tcPr>
            <w:tcW w:w="1847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B3E4A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HLA Locus</w:t>
            </w:r>
          </w:p>
        </w:tc>
        <w:tc>
          <w:tcPr>
            <w:tcW w:w="1501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019E6F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bserved F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27E469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Expected F</w:t>
            </w:r>
          </w:p>
        </w:tc>
        <w:tc>
          <w:tcPr>
            <w:tcW w:w="3349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72730D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Normalized deviate of F (</w:t>
            </w:r>
            <w:proofErr w:type="spellStart"/>
            <w:r w:rsidRPr="008B7BB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Fnd</w:t>
            </w:r>
            <w:proofErr w:type="spellEnd"/>
            <w:r w:rsidRPr="008B7BB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72" w:type="dxa"/>
            <w:tcBorders>
              <w:top w:val="single" w:sz="6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B48A93" w14:textId="0A1E8C83" w:rsidR="00BC2AD2" w:rsidRPr="008B7BB1" w:rsidRDefault="002439F9" w:rsidP="002439F9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2439F9" w:rsidRPr="008B7BB1" w14:paraId="16F0A986" w14:textId="77777777" w:rsidTr="002439F9">
        <w:trPr>
          <w:trHeight w:hRule="exact" w:val="410"/>
        </w:trPr>
        <w:tc>
          <w:tcPr>
            <w:tcW w:w="1847" w:type="dxa"/>
            <w:tcBorders>
              <w:top w:val="single" w:sz="4" w:space="0" w:color="auto"/>
            </w:tcBorders>
            <w:vAlign w:val="center"/>
          </w:tcPr>
          <w:p w14:paraId="67FC160E" w14:textId="77777777" w:rsidR="00BC2AD2" w:rsidRPr="008B7BB1" w:rsidRDefault="00BC2AD2" w:rsidP="008B0DE5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A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4CE70515" w14:textId="3659FA30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BAC2FB" w14:textId="31CB3511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vAlign w:val="center"/>
          </w:tcPr>
          <w:p w14:paraId="78D6F48B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.2146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69705EC5" w14:textId="51013590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5</w:t>
            </w:r>
          </w:p>
        </w:tc>
      </w:tr>
      <w:tr w:rsidR="002439F9" w:rsidRPr="008B7BB1" w14:paraId="41CE59DA" w14:textId="77777777" w:rsidTr="002439F9">
        <w:trPr>
          <w:trHeight w:hRule="exact" w:val="410"/>
        </w:trPr>
        <w:tc>
          <w:tcPr>
            <w:tcW w:w="1847" w:type="dxa"/>
            <w:vAlign w:val="center"/>
          </w:tcPr>
          <w:p w14:paraId="29A43A1F" w14:textId="77777777" w:rsidR="00BC2AD2" w:rsidRPr="008B7BB1" w:rsidRDefault="00BC2AD2" w:rsidP="008B0DE5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501" w:type="dxa"/>
            <w:vAlign w:val="center"/>
          </w:tcPr>
          <w:p w14:paraId="1C5672D5" w14:textId="34DFD3FD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440" w:type="dxa"/>
            <w:vAlign w:val="center"/>
          </w:tcPr>
          <w:p w14:paraId="3B80185E" w14:textId="5BBFAA29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3349" w:type="dxa"/>
            <w:vAlign w:val="center"/>
          </w:tcPr>
          <w:p w14:paraId="3C339076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7452</w:t>
            </w:r>
          </w:p>
        </w:tc>
        <w:tc>
          <w:tcPr>
            <w:tcW w:w="1472" w:type="dxa"/>
            <w:vAlign w:val="center"/>
          </w:tcPr>
          <w:p w14:paraId="2139CF31" w14:textId="5C6E4519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  <w:r w:rsidR="002439F9" w:rsidRPr="008B7BB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2439F9" w:rsidRPr="008B7BB1" w14:paraId="0848062C" w14:textId="77777777" w:rsidTr="002439F9">
        <w:trPr>
          <w:trHeight w:hRule="exact" w:val="410"/>
        </w:trPr>
        <w:tc>
          <w:tcPr>
            <w:tcW w:w="1847" w:type="dxa"/>
            <w:vAlign w:val="center"/>
          </w:tcPr>
          <w:p w14:paraId="2459CBE0" w14:textId="77777777" w:rsidR="00BC2AD2" w:rsidRPr="008B7BB1" w:rsidRDefault="00BC2AD2" w:rsidP="008B0DE5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501" w:type="dxa"/>
            <w:vAlign w:val="center"/>
          </w:tcPr>
          <w:p w14:paraId="23EF1563" w14:textId="09D44E81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149</w:t>
            </w:r>
          </w:p>
        </w:tc>
        <w:tc>
          <w:tcPr>
            <w:tcW w:w="1440" w:type="dxa"/>
            <w:vAlign w:val="center"/>
          </w:tcPr>
          <w:p w14:paraId="2614359B" w14:textId="62EFD0B1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249</w:t>
            </w:r>
          </w:p>
        </w:tc>
        <w:tc>
          <w:tcPr>
            <w:tcW w:w="3349" w:type="dxa"/>
            <w:vAlign w:val="center"/>
          </w:tcPr>
          <w:p w14:paraId="70594F73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-1.0622</w:t>
            </w:r>
          </w:p>
        </w:tc>
        <w:tc>
          <w:tcPr>
            <w:tcW w:w="1472" w:type="dxa"/>
            <w:vAlign w:val="center"/>
          </w:tcPr>
          <w:p w14:paraId="2D49EE4F" w14:textId="0D5DAEB8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073</w:t>
            </w:r>
          </w:p>
        </w:tc>
      </w:tr>
      <w:tr w:rsidR="002439F9" w:rsidRPr="008B7BB1" w14:paraId="64DCA8FF" w14:textId="77777777" w:rsidTr="002439F9">
        <w:trPr>
          <w:trHeight w:hRule="exact" w:val="410"/>
        </w:trPr>
        <w:tc>
          <w:tcPr>
            <w:tcW w:w="1847" w:type="dxa"/>
            <w:vAlign w:val="center"/>
          </w:tcPr>
          <w:p w14:paraId="4E2185AC" w14:textId="77777777" w:rsidR="00BC2AD2" w:rsidRPr="008B7BB1" w:rsidRDefault="00BC2AD2" w:rsidP="008B0DE5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DRB1</w:t>
            </w:r>
          </w:p>
        </w:tc>
        <w:tc>
          <w:tcPr>
            <w:tcW w:w="1501" w:type="dxa"/>
            <w:vAlign w:val="center"/>
          </w:tcPr>
          <w:p w14:paraId="77120075" w14:textId="1B9734E9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  <w:r w:rsidR="002439F9" w:rsidRPr="008B7BB1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</w:tcPr>
          <w:p w14:paraId="08A874B4" w14:textId="2526026D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249</w:t>
            </w:r>
          </w:p>
        </w:tc>
        <w:tc>
          <w:tcPr>
            <w:tcW w:w="3349" w:type="dxa"/>
            <w:vAlign w:val="center"/>
          </w:tcPr>
          <w:p w14:paraId="4191DBF5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-0.8230</w:t>
            </w:r>
          </w:p>
        </w:tc>
        <w:tc>
          <w:tcPr>
            <w:tcW w:w="1472" w:type="dxa"/>
            <w:vAlign w:val="center"/>
          </w:tcPr>
          <w:p w14:paraId="13B0132F" w14:textId="5E048C21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180</w:t>
            </w:r>
          </w:p>
        </w:tc>
      </w:tr>
      <w:tr w:rsidR="002439F9" w:rsidRPr="008B7BB1" w14:paraId="6B705BA4" w14:textId="77777777" w:rsidTr="002439F9">
        <w:trPr>
          <w:trHeight w:hRule="exact" w:val="410"/>
        </w:trPr>
        <w:tc>
          <w:tcPr>
            <w:tcW w:w="1847" w:type="dxa"/>
            <w:vAlign w:val="center"/>
          </w:tcPr>
          <w:p w14:paraId="004C1DF3" w14:textId="77777777" w:rsidR="00BC2AD2" w:rsidRPr="008B7BB1" w:rsidRDefault="00BC2AD2" w:rsidP="008B0DE5">
            <w:pPr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DQB1</w:t>
            </w:r>
          </w:p>
        </w:tc>
        <w:tc>
          <w:tcPr>
            <w:tcW w:w="1501" w:type="dxa"/>
            <w:vAlign w:val="center"/>
          </w:tcPr>
          <w:p w14:paraId="0325A88E" w14:textId="52A57D78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  <w:r w:rsidR="002439F9" w:rsidRPr="008B7BB1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</w:p>
        </w:tc>
        <w:tc>
          <w:tcPr>
            <w:tcW w:w="1440" w:type="dxa"/>
            <w:vAlign w:val="center"/>
          </w:tcPr>
          <w:p w14:paraId="56C008AF" w14:textId="75EF7DC6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  <w:r w:rsidR="002439F9" w:rsidRPr="008B7BB1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3349" w:type="dxa"/>
            <w:vAlign w:val="center"/>
          </w:tcPr>
          <w:p w14:paraId="2019F329" w14:textId="77777777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-1.1056</w:t>
            </w:r>
          </w:p>
        </w:tc>
        <w:tc>
          <w:tcPr>
            <w:tcW w:w="1472" w:type="dxa"/>
            <w:vAlign w:val="center"/>
          </w:tcPr>
          <w:p w14:paraId="1E923E65" w14:textId="6F80AC2C" w:rsidR="00BC2AD2" w:rsidRPr="008B7BB1" w:rsidRDefault="00BC2AD2" w:rsidP="002439F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B7BB1">
              <w:rPr>
                <w:rFonts w:asciiTheme="minorHAnsi" w:hAnsiTheme="minorHAnsi" w:cstheme="minorHAnsi"/>
                <w:sz w:val="24"/>
                <w:szCs w:val="24"/>
              </w:rPr>
              <w:t>0.102</w:t>
            </w:r>
          </w:p>
        </w:tc>
      </w:tr>
    </w:tbl>
    <w:p w14:paraId="50789033" w14:textId="77777777" w:rsidR="008B0DE5" w:rsidRPr="008B7BB1" w:rsidRDefault="008B0DE5">
      <w:pPr>
        <w:rPr>
          <w:rFonts w:asciiTheme="minorHAnsi" w:hAnsiTheme="minorHAnsi" w:cstheme="minorHAnsi"/>
        </w:rPr>
      </w:pPr>
    </w:p>
    <w:sectPr w:rsidR="008B0DE5" w:rsidRPr="008B7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0F"/>
    <w:rsid w:val="00225ECA"/>
    <w:rsid w:val="002439F9"/>
    <w:rsid w:val="0044788A"/>
    <w:rsid w:val="004A3B0F"/>
    <w:rsid w:val="005263CB"/>
    <w:rsid w:val="008B0DE5"/>
    <w:rsid w:val="008B7BB1"/>
    <w:rsid w:val="00A42A82"/>
    <w:rsid w:val="00BC2AD2"/>
    <w:rsid w:val="00BD2F4A"/>
    <w:rsid w:val="00CD447E"/>
    <w:rsid w:val="00DF78CC"/>
    <w:rsid w:val="00EF49C5"/>
    <w:rsid w:val="00F7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E4EE5"/>
  <w15:chartTrackingRefBased/>
  <w15:docId w15:val="{75D65F76-6E70-49CA-864F-E01B635C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AD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PC</dc:creator>
  <cp:keywords/>
  <dc:description/>
  <cp:lastModifiedBy>Wassim Almawi</cp:lastModifiedBy>
  <cp:revision>2</cp:revision>
  <dcterms:created xsi:type="dcterms:W3CDTF">2022-04-15T15:04:00Z</dcterms:created>
  <dcterms:modified xsi:type="dcterms:W3CDTF">2022-04-15T15:04:00Z</dcterms:modified>
</cp:coreProperties>
</file>